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C48" w:rsidRPr="00D25F4E" w:rsidRDefault="00D25F4E">
      <w:pPr>
        <w:rPr>
          <w:b/>
        </w:rPr>
      </w:pPr>
      <w:r w:rsidRPr="00D25F4E">
        <w:rPr>
          <w:b/>
        </w:rPr>
        <w:t>Table 3: Technical data for concentrated solar power plant planned [1]</w:t>
      </w:r>
      <w:proofErr w:type="gramStart"/>
      <w:r w:rsidRPr="00D25F4E">
        <w:rPr>
          <w:b/>
        </w:rPr>
        <w:t>,[</w:t>
      </w:r>
      <w:proofErr w:type="gramEnd"/>
      <w:r w:rsidRPr="00D25F4E">
        <w:rPr>
          <w:b/>
        </w:rPr>
        <w:t>2]</w:t>
      </w:r>
    </w:p>
    <w:tbl>
      <w:tblPr>
        <w:tblpPr w:leftFromText="180" w:rightFromText="180" w:horzAnchor="page" w:tblpX="1" w:tblpY="-1413"/>
        <w:tblW w:w="6000" w:type="pct"/>
        <w:tblLook w:val="04A0" w:firstRow="1" w:lastRow="0" w:firstColumn="1" w:lastColumn="0" w:noHBand="0" w:noVBand="1"/>
      </w:tblPr>
      <w:tblGrid>
        <w:gridCol w:w="869"/>
        <w:gridCol w:w="679"/>
        <w:gridCol w:w="870"/>
        <w:gridCol w:w="752"/>
        <w:gridCol w:w="597"/>
        <w:gridCol w:w="767"/>
        <w:gridCol w:w="813"/>
        <w:gridCol w:w="924"/>
        <w:gridCol w:w="660"/>
        <w:gridCol w:w="697"/>
        <w:gridCol w:w="662"/>
        <w:gridCol w:w="718"/>
        <w:gridCol w:w="790"/>
        <w:gridCol w:w="693"/>
        <w:gridCol w:w="585"/>
        <w:gridCol w:w="615"/>
        <w:gridCol w:w="638"/>
        <w:gridCol w:w="633"/>
        <w:gridCol w:w="618"/>
        <w:gridCol w:w="645"/>
        <w:gridCol w:w="835"/>
        <w:gridCol w:w="806"/>
      </w:tblGrid>
      <w:tr w:rsidR="00D25F4E" w:rsidRPr="007A1E24" w:rsidTr="00FF5C83">
        <w:trPr>
          <w:cantSplit/>
          <w:trHeight w:val="20"/>
          <w:tblHeader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Project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Countr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Owne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CSP Technology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Solar power (</w:t>
            </w:r>
            <w:proofErr w:type="spellStart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MWel</w:t>
            </w:r>
            <w:proofErr w:type="spellEnd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eneration (</w:t>
            </w:r>
            <w:proofErr w:type="spellStart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W.h</w:t>
            </w:r>
            <w:proofErr w:type="spellEnd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 /year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Purpose of the plan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Hybridiza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Area of the plant (hectare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Electricity cost (€/</w:t>
            </w:r>
            <w:proofErr w:type="spellStart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kW.h</w:t>
            </w:r>
            <w:proofErr w:type="spellEnd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ype of power cycle - flui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Heat transfer flui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Operating temperature (°C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Operating pressure (bar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Type of </w:t>
            </w:r>
            <w:proofErr w:type="spellStart"/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urbin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ype of cooling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mirror's area (m^2)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ype of storag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Mean of storag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Storage capacity (h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State of the projec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5F4E" w:rsidRPr="007A1E24" w:rsidRDefault="00D25F4E" w:rsidP="0001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Construction start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!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u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nd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hw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power fac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Jordan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ord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Al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daliyah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ntegrated Solar Combined Cycle</w:t>
            </w:r>
            <w:r w:rsidR="00E37119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[7], [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Kuwai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Kuwait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0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shalim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SP plant 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lstom/Bright source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7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Ashalim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SP plant 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Shiku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&amp;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inu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Renewable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PV/Natural 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7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hadl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Par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5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yote springs 1</w:t>
            </w:r>
            <w:r w:rsidR="000C2200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[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vad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yote springs 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vad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G&amp;E 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liforni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G&amp;E 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liforni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G&amp;E 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liforni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mpu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iiavesu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mpu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iiavesu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talyst Private Equity Jordan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ord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 Fuel (max 6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llinsville Hybrid CSP-gas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TCH Austral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(integrated in a vapor cycle)/ 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rema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asil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anti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axenergy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rossroads Solar Energy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Reserv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lingh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 Guangdong Nuclear Power Grou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LR - Algeria CSP tower pilot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lger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L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Car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Morocco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NI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Organ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orage of steam in tank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E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évollopt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EJRE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a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ord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J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El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orm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SC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nes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TEP STE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3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OS Cypru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ypr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lfa Mediterranean Enterpris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aphit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bloc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2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skom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volution Solar Jordan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ord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lumin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nu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lumin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nnu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Diesel (booste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156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askell Sun Tow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Sola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at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iav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onorva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unwis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api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onnosfanadiga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onnosfanadig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Diesel (booster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793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Focus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Ramat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ovav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elios Pow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ypr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idden Hills SEG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uadia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int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hina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uadia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uludao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uludao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uixind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Industr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yde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alley Solar Energy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yberdrol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4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langa CSP 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langathu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Pow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4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 One Solar Thermal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om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mbo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SP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gyp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RE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entini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Natural 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ximus Dish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ee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zar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t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Mejillon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DF Suez, Solar Power Grou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etsimatal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LFR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uth Afric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NOS CSP tow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ee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tsubishi Jordan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Jord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tsubih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rth Midlands Solar Thermal Power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arbon Reductio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entury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sto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rdos Solar Thermal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hina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atang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Corporat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Natural gas(Evaporator HTF-10% max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uarzazat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rocc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S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ui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uarzazat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rocc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SE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ui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ale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EG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rightSourc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nerg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/Natural gas (max 2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a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6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almdale Hybrid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inol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P-1 (Biphenyl /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phenyl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Oxide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edro de Valdiv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eolic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Natural g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ermal oi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t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osola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Maria Ele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eolic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t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ermosola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edro de Valdivi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bereolic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50 Alvarad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ccion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Bioma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Quartzsit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Reserv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Sodium and potassium nitrate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jasthan Solar On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tegr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limite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ice Solar Energy Project (RSE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lifornia, 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Reserv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No backup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ankine - Stea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713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guache Solar Energy Projec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Reserv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alta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rgnetin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arbin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urbine Company, Solar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hagay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project KIS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Kuwai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Kuwait Institute for Scientific Researc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monst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u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hneu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Thermal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sto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ejillones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afe Earth Energy,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sto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P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aphit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bloc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undt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Boos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scon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lectricity Pow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F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AQA Concentrated Solar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gyp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AQA Arab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ibet Solar Thermal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hina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Huaneng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Grou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N-STEG Concentrated Solar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nes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G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/ Natural gas (Evaporator HTF-15% max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Nu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nesia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Glory Clean Energy,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ur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nergie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, TOP Oilfield Servic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P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wo Sigma CSP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rae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wo Sigm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ictorville 2 Hybrid Power Plan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ity of Victorvill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o storag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Whyall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Oasi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ustrali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P Power, Sustainable partners, Wizard Pow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D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in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olar On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South Africa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bengo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in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In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veloppe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Zeenn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rading Agency CSP plant </w:t>
            </w: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sarma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El Kou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eban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Zeen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rading Agenc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ar salt (60% NaNO3, 40% KNO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nsib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ten salts (2 direct tank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  <w:tr w:rsidR="00D25F4E" w:rsidRPr="007A1E24" w:rsidTr="00FF5C83">
        <w:trPr>
          <w:cantSplit/>
          <w:trHeight w:val="20"/>
        </w:trPr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Zeenni's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rading Agency 50 MW CSP plan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eban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Zeeni</w:t>
            </w:r>
            <w:proofErr w:type="spellEnd"/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Trading Agency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TC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mercia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anne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5F4E" w:rsidRPr="007A1E24" w:rsidRDefault="00D25F4E" w:rsidP="00010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7A1E24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.a.</w:t>
            </w:r>
          </w:p>
        </w:tc>
      </w:tr>
    </w:tbl>
    <w:p w:rsidR="00FF5C83" w:rsidRDefault="00FF5C83" w:rsidP="00FF5C83">
      <w:pPr>
        <w:spacing w:after="0"/>
        <w:rPr>
          <w:b/>
        </w:rPr>
      </w:pPr>
    </w:p>
    <w:p w:rsidR="00FF5C83" w:rsidRPr="00656F08" w:rsidRDefault="00FF5C83" w:rsidP="00FF5C83">
      <w:pPr>
        <w:spacing w:after="0"/>
        <w:rPr>
          <w:rFonts w:ascii="Arial" w:hAnsi="Arial" w:cs="Arial"/>
          <w:i/>
          <w:sz w:val="20"/>
          <w:szCs w:val="20"/>
        </w:rPr>
      </w:pPr>
      <w:r w:rsidRPr="00656F08">
        <w:rPr>
          <w:rFonts w:ascii="Arial" w:hAnsi="Arial" w:cs="Arial"/>
          <w:b/>
          <w:sz w:val="20"/>
          <w:szCs w:val="20"/>
        </w:rPr>
        <w:lastRenderedPageBreak/>
        <w:t xml:space="preserve">References </w:t>
      </w:r>
      <w:bookmarkStart w:id="0" w:name="_GoBack"/>
      <w:bookmarkEnd w:id="0"/>
    </w:p>
    <w:p w:rsidR="00D25F4E" w:rsidRPr="00656F08" w:rsidRDefault="00FF5C83" w:rsidP="00FF5C83">
      <w:pPr>
        <w:rPr>
          <w:rFonts w:ascii="Arial" w:hAnsi="Arial" w:cs="Arial"/>
          <w:sz w:val="20"/>
          <w:szCs w:val="20"/>
        </w:rPr>
      </w:pPr>
      <w:r w:rsidRPr="00656F08">
        <w:rPr>
          <w:rFonts w:ascii="Arial" w:hAnsi="Arial" w:cs="Arial"/>
          <w:i/>
          <w:sz w:val="20"/>
          <w:szCs w:val="20"/>
        </w:rPr>
        <w:fldChar w:fldCharType="begin" w:fldLock="1"/>
      </w:r>
      <w:r w:rsidRPr="00656F08">
        <w:rPr>
          <w:rFonts w:ascii="Arial" w:hAnsi="Arial" w:cs="Arial"/>
          <w:i/>
          <w:sz w:val="20"/>
          <w:szCs w:val="20"/>
        </w:rPr>
        <w:instrText>ADDIN CSL_CITATION { "citationItems" : [ { "id" : "ITEM-1", "itemData" : { "URL" : "http://www.csp-world.com/cspworldmap", "author" : [ { "dropping-particle" : "", "family" : "CSP World", "given" : "", "non-dropping-particle" : "", "parse-names" : false, "suffix" : "" } ], "id" : "ITEM-1", "issued" : { "date-parts" : [ [ "2015" ] ] }, "title" : "CSP World Map", "type" : "webpage" }, "uris" : [ "http://www.mendeley.com/documents/?uuid=c20f3c78-b8f9-4d9e-8865-f348641acdc7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i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1]</w:t>
      </w:r>
      <w:r w:rsidRPr="00656F08">
        <w:rPr>
          <w:rFonts w:ascii="Arial" w:hAnsi="Arial" w:cs="Arial"/>
          <w:i/>
          <w:sz w:val="20"/>
          <w:szCs w:val="20"/>
        </w:rPr>
        <w:fldChar w:fldCharType="end"/>
      </w:r>
      <w:r w:rsidRPr="00656F08">
        <w:rPr>
          <w:rFonts w:ascii="Arial" w:hAnsi="Arial" w:cs="Arial"/>
          <w:i/>
          <w:sz w:val="20"/>
          <w:szCs w:val="20"/>
        </w:rPr>
        <w:t xml:space="preserve">, </w:t>
      </w:r>
      <w:r w:rsidRPr="00656F08">
        <w:rPr>
          <w:rFonts w:ascii="Arial" w:hAnsi="Arial" w:cs="Arial"/>
          <w:i/>
          <w:sz w:val="20"/>
          <w:szCs w:val="20"/>
        </w:rPr>
        <w:fldChar w:fldCharType="begin" w:fldLock="1"/>
      </w:r>
      <w:r w:rsidRPr="00656F08">
        <w:rPr>
          <w:rFonts w:ascii="Arial" w:hAnsi="Arial" w:cs="Arial"/>
          <w:i/>
          <w:sz w:val="20"/>
          <w:szCs w:val="20"/>
        </w:rPr>
        <w:instrText>ADDIN CSL_CITATION { "citationItems" : [ { "id" : "ITEM-1", "itemData" : { "URL" : "http://globalenergyobservatory.org/", "id" : "ITEM-1", "issued" : { "date-parts" : [ [ "2012" ] ] }, "title" : "Global Energy Observatory", "type" : "webpage" }, "uris" : [ "http://www.mendeley.com/documents/?uuid=3aaaf768-ccc5-499a-887c-4884d6948937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i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2]</w:t>
      </w:r>
      <w:r w:rsidRPr="00656F08">
        <w:rPr>
          <w:rFonts w:ascii="Arial" w:hAnsi="Arial" w:cs="Arial"/>
          <w:i/>
          <w:sz w:val="20"/>
          <w:szCs w:val="20"/>
        </w:rPr>
        <w:fldChar w:fldCharType="end"/>
      </w:r>
      <w:r w:rsidRPr="00656F08">
        <w:rPr>
          <w:rFonts w:ascii="Arial" w:hAnsi="Arial" w:cs="Arial"/>
          <w:i/>
          <w:sz w:val="20"/>
          <w:szCs w:val="20"/>
        </w:rPr>
        <w:t xml:space="preserve">, </w:t>
      </w:r>
      <w:r w:rsidRPr="00656F08">
        <w:rPr>
          <w:rFonts w:ascii="Arial" w:hAnsi="Arial" w:cs="Arial"/>
          <w:i/>
          <w:sz w:val="20"/>
          <w:szCs w:val="20"/>
        </w:rPr>
        <w:fldChar w:fldCharType="begin" w:fldLock="1"/>
      </w:r>
      <w:r w:rsidRPr="00656F08">
        <w:rPr>
          <w:rFonts w:ascii="Arial" w:hAnsi="Arial" w:cs="Arial"/>
          <w:i/>
          <w:sz w:val="20"/>
          <w:szCs w:val="20"/>
        </w:rPr>
        <w:instrText>b2bfd975-3e0b-34e5-9be0-0cb2f7818157</w:instrText>
      </w:r>
      <w:r w:rsidRPr="00656F08">
        <w:rPr>
          <w:rFonts w:ascii="Arial" w:hAnsi="Arial" w:cs="Arial"/>
          <w:i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1,2]</w:t>
      </w:r>
      <w:r w:rsidRPr="00656F08">
        <w:rPr>
          <w:rFonts w:ascii="Arial" w:hAnsi="Arial" w:cs="Arial"/>
          <w:i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URL" : "http://www.airlightenergy.com/ait-baha-pilot-plant", "author" : [ { "dropping-particle" : "", "family" : "Airlight Energy", "given" : "", "non-dropping-particle" : "", "parse-names" : false, "suffix" : "" } ], "id" : "ITEM-1", "issued" : { "date-parts" : [ [ "2015" ] ] }, "title" : "AIT-BAHA CSP Pilot Plant", "type" : "webpage" }, "uris" : [ "http://www.mendeley.com/documents/?uuid=64ecb71c-530e-4903-89a9-63a6d1448882" ] } ], "mendeley" : { "formattedCitation" : "[3]", "plainTextFormattedCitation" : "[3]", "previouslyFormattedCitation" : "[3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3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URL" : "http://inhabitat.com/worlds-first-hybrid-coal-solar-power-plant-goes-online-in-colorado/", "author" : [ { "dropping-particle" : "", "family" : "Scott", "given" : "C", "non-dropping-particle" : "", "parse-names" : false, "suffix" : "" } ], "id" : "ITEM-1", "issued" : { "date-parts" : [ [ "2010" ] ] }, "title" : "World's first hybrid coal-solar power plant goes online in colorado", "type" : "webpage" }, "uris" : [ "http://www.mendeley.com/documents/?uuid=55494dc3-dab0-4cfa-a254-a8122a24ae78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4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URL" : "http://www.solareuromed.com/alba-nova-1", "author" : [ { "dropping-particle" : "", "family" : "Solar EUROMED", "given" : "", "non-dropping-particle" : "", "parse-names" : false, "suffix" : "" } ], "id" : "ITEM-1", "issued" : { "date-parts" : [ [ "2017" ] ] }, "title" : "Alba Nova 1", "type" : "webpage" }, "uris" : [ "http://www.mendeley.com/documents/?uuid=683f79d9-3c1f-4b34-9580-d4e5103d5210" ] } ], "mendeley" : { "formattedCitation" : "[5]", "plainTextFormattedCitation" : "[5]", "previouslyFormattedCitation" : "[5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5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author" : [ { "dropping-particle" : "", "family" : "Division Solaire CNIM", "given" : "", "non-dropping-particle" : "", "parse-names" : false, "suffix" : "" } ], "id" : "ITEM-1", "issued" : { "date-parts" : [ [ "2013" ] ] }, "note" : "int\u00e9ressant dimentionnement centrale et syst\u00e8me de stockage", "number-of-pages" : "30", "title" : "CENTRALE SOLAIRE THERMODYNAMIQUE Llo", "type" : "report" }, "uris" : [ "http://www.mendeley.com/documents/?uuid=eca55f64-f772-45b9-8fb2-b348d3ce34f0" ] } ], "mendeley" : { "formattedCitation" : "[6]", "plainTextFormattedCitation" : "[6]", "previouslyFormattedCitation" : "[6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6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author" : [ { "dropping-particle" : "", "family" : "Meed Insight", "given" : "", "non-dropping-particle" : "", "parse-names" : false, "suffix" : "" } ], "id" : "ITEM-1", "issued" : { "date-parts" : [ [ "2014" ] ] }, "title" : "Mena Solar Power Market and Projects Report 2014", "type" : "report" }, "uris" : [ "http://www.mendeley.com/documents/?uuid=5e082144-1402-4290-b068-381db770bbf2" ] } ], "mendeley" : { "formattedCitation" : "[7]", "plainTextFormattedCitation" : "[7]", "previouslyFormattedCitation" : "[7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7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URL" : "http://docs.cpuc.ca.gov/PUBLISHED/FINAL_RESOLUTION/107761.htm", "author" : [ { "dropping-particle" : "", "family" : "Energy Division", "given" : "", "non-dropping-particle" : "", "parse-names" : false, "suffix" : "" } ], "id" : "ITEM-1", "issued" : { "date-parts" : [ [ "2009" ] ] }, "title" : "Pubilic utilities commission of the state of california", "type" : "webpage" }, "uris" : [ "http://www.mendeley.com/documents/?uuid=9ebe12e3-8dc7-41e0-a52f-5eec550326de" ] } ], "mendeley" : { "formattedCitation" : "[8]", "plainTextFormattedCitation" : "[8]", "previouslyFormattedCitation" : "[8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8]</w:t>
      </w:r>
      <w:r w:rsidRPr="00656F08">
        <w:rPr>
          <w:rFonts w:ascii="Arial" w:hAnsi="Arial" w:cs="Arial"/>
          <w:sz w:val="20"/>
          <w:szCs w:val="20"/>
        </w:rPr>
        <w:fldChar w:fldCharType="end"/>
      </w:r>
      <w:r w:rsidRPr="00656F08">
        <w:rPr>
          <w:rFonts w:ascii="Arial" w:hAnsi="Arial" w:cs="Arial"/>
          <w:sz w:val="20"/>
          <w:szCs w:val="20"/>
        </w:rPr>
        <w:t xml:space="preserve">, </w:t>
      </w: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>ADDIN CSL_CITATION { "citationItems" : [ { "id" : "ITEM-1", "itemData" : { "URL" : "http://www.ptb.gov.kw/en/Al-Abdaliyah-Integrated-Solar-Combined-Cycle-(ISCC)", "author" : [ { "dropping-particle" : "", "family" : "Kowe\u00eft Ministry of Electricity and water", "given" : "", "non-dropping-particle" : "", "parse-names" : false, "suffix" : "" } ], "id" : "ITEM-1", "issued" : { "date-parts" : [ [ "2015" ] ] }, "title" : "Al Abdaliyah Integrated Solar Combined Cycle (ISCC)", "type" : "webpage" }, "uris" : [ "http://www.mendeley.com/documents/?uuid=e202a84e-0ff6-4fc2-9cff-9b1ebbda2412" ] } ], "mendeley" : { "formattedCitation" : "[9]", "plainTextFormattedCitation" : "[9]", "previouslyFormattedCitation" : "[9]" }, "properties" : { "noteIndex" : 0 }, "schema" : "https://github.com/citation-style-language/schema/raw/master/csl-citation.json" }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9]</w:t>
      </w:r>
      <w:r w:rsidRPr="00656F08">
        <w:rPr>
          <w:rFonts w:ascii="Arial" w:hAnsi="Arial" w:cs="Arial"/>
          <w:sz w:val="20"/>
          <w:szCs w:val="20"/>
        </w:rPr>
        <w:fldChar w:fldCharType="end"/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sz w:val="20"/>
          <w:szCs w:val="20"/>
        </w:rPr>
        <w:fldChar w:fldCharType="begin" w:fldLock="1"/>
      </w:r>
      <w:r w:rsidRPr="00656F08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Pr="00656F08">
        <w:rPr>
          <w:rFonts w:ascii="Arial" w:hAnsi="Arial" w:cs="Arial"/>
          <w:sz w:val="20"/>
          <w:szCs w:val="20"/>
        </w:rPr>
        <w:fldChar w:fldCharType="separate"/>
      </w:r>
      <w:r w:rsidRPr="00656F08">
        <w:rPr>
          <w:rFonts w:ascii="Arial" w:hAnsi="Arial" w:cs="Arial"/>
          <w:noProof/>
          <w:sz w:val="20"/>
          <w:szCs w:val="20"/>
        </w:rPr>
        <w:t>[1]</w:t>
      </w:r>
      <w:r w:rsidRPr="00656F08">
        <w:rPr>
          <w:rFonts w:ascii="Arial" w:hAnsi="Arial" w:cs="Arial"/>
          <w:noProof/>
          <w:sz w:val="20"/>
          <w:szCs w:val="20"/>
        </w:rPr>
        <w:tab/>
        <w:t>CSP World. CSP World Map 2015. http://www.csp-world.com/cspworldmap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2]</w:t>
      </w:r>
      <w:r w:rsidRPr="00656F08">
        <w:rPr>
          <w:rFonts w:ascii="Arial" w:hAnsi="Arial" w:cs="Arial"/>
          <w:noProof/>
          <w:sz w:val="20"/>
          <w:szCs w:val="20"/>
        </w:rPr>
        <w:tab/>
        <w:t>Global Energy Observatory 2012. http://globalenergyobservatory.org/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3]</w:t>
      </w:r>
      <w:r w:rsidRPr="00656F08">
        <w:rPr>
          <w:rFonts w:ascii="Arial" w:hAnsi="Arial" w:cs="Arial"/>
          <w:noProof/>
          <w:sz w:val="20"/>
          <w:szCs w:val="20"/>
        </w:rPr>
        <w:tab/>
        <w:t>Airlight Energy. AIT-BAHA CSP Pilot Plant 2015. http://www.airlightenergy.com/ait-baha-pilot-plant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4]</w:t>
      </w:r>
      <w:r w:rsidRPr="00656F08">
        <w:rPr>
          <w:rFonts w:ascii="Arial" w:hAnsi="Arial" w:cs="Arial"/>
          <w:noProof/>
          <w:sz w:val="20"/>
          <w:szCs w:val="20"/>
        </w:rPr>
        <w:tab/>
        <w:t>Scott C. World’s first hybrid coal-solar power plant goes online in colorado 2010. http://inhabitat.com/worlds-first-hybrid-coal-solar-power-plant-goes-online-in-colorado/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5]</w:t>
      </w:r>
      <w:r w:rsidRPr="00656F08">
        <w:rPr>
          <w:rFonts w:ascii="Arial" w:hAnsi="Arial" w:cs="Arial"/>
          <w:noProof/>
          <w:sz w:val="20"/>
          <w:szCs w:val="20"/>
        </w:rPr>
        <w:tab/>
        <w:t>Solar EUROMED. Alba Nova 1 2017. http://www.solareuromed.com/alba-nova-1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6]</w:t>
      </w:r>
      <w:r w:rsidRPr="00656F08">
        <w:rPr>
          <w:rFonts w:ascii="Arial" w:hAnsi="Arial" w:cs="Arial"/>
          <w:noProof/>
          <w:sz w:val="20"/>
          <w:szCs w:val="20"/>
        </w:rPr>
        <w:tab/>
        <w:t>Division Solaire CNIM. CENTRALE SOLAIRE THERMODYNAMIQUE Llo. 2013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7]</w:t>
      </w:r>
      <w:r w:rsidRPr="00656F08">
        <w:rPr>
          <w:rFonts w:ascii="Arial" w:hAnsi="Arial" w:cs="Arial"/>
          <w:noProof/>
          <w:sz w:val="20"/>
          <w:szCs w:val="20"/>
        </w:rPr>
        <w:tab/>
        <w:t>Meed Insight. Mena Solar Power Market and Projects Report 2014. 2014.</w:t>
      </w:r>
    </w:p>
    <w:p w:rsidR="00FF5C83" w:rsidRP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8]</w:t>
      </w:r>
      <w:r w:rsidRPr="00656F08">
        <w:rPr>
          <w:rFonts w:ascii="Arial" w:hAnsi="Arial" w:cs="Arial"/>
          <w:noProof/>
          <w:sz w:val="20"/>
          <w:szCs w:val="20"/>
        </w:rPr>
        <w:tab/>
        <w:t>Energy Division. Pubilic utilities commission of the state of california 2009. http://docs.cpuc.ca.gov/PUBLISHED/FINAL_RESOLUTION/107761.htm.</w:t>
      </w:r>
    </w:p>
    <w:p w:rsidR="00656F08" w:rsidRDefault="00FF5C83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 w:rsidRPr="00656F08">
        <w:rPr>
          <w:rFonts w:ascii="Arial" w:hAnsi="Arial" w:cs="Arial"/>
          <w:noProof/>
          <w:sz w:val="20"/>
          <w:szCs w:val="20"/>
        </w:rPr>
        <w:t>[9]</w:t>
      </w:r>
      <w:r w:rsidRPr="00656F08">
        <w:rPr>
          <w:rFonts w:ascii="Arial" w:hAnsi="Arial" w:cs="Arial"/>
          <w:noProof/>
          <w:sz w:val="20"/>
          <w:szCs w:val="20"/>
        </w:rPr>
        <w:tab/>
        <w:t xml:space="preserve">Koweït Ministry of Electricity and water. Al Abdaliyah Integrated Solar Combined Cycle (ISCC) 2015. </w:t>
      </w:r>
    </w:p>
    <w:p w:rsidR="00FF5C83" w:rsidRPr="00656F08" w:rsidRDefault="00656F08" w:rsidP="00FF5C83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           </w:t>
      </w:r>
      <w:r w:rsidR="00FF5C83" w:rsidRPr="00656F08">
        <w:rPr>
          <w:rFonts w:ascii="Arial" w:hAnsi="Arial" w:cs="Arial"/>
          <w:noProof/>
          <w:sz w:val="20"/>
          <w:szCs w:val="20"/>
        </w:rPr>
        <w:t>http://www.ptb.gov.kw/en/Al-Abdaliyah-Integrated-Solar-Combined-Cycle-(ISCC).</w:t>
      </w:r>
    </w:p>
    <w:p w:rsidR="00FF5C83" w:rsidRPr="00D25F4E" w:rsidRDefault="00FF5C83" w:rsidP="00FF5C83">
      <w:pPr>
        <w:widowControl w:val="0"/>
        <w:autoSpaceDE w:val="0"/>
        <w:autoSpaceDN w:val="0"/>
        <w:adjustRightInd w:val="0"/>
        <w:spacing w:after="0" w:line="240" w:lineRule="auto"/>
      </w:pPr>
      <w:r w:rsidRPr="00656F08">
        <w:rPr>
          <w:rFonts w:ascii="Arial" w:hAnsi="Arial" w:cs="Arial"/>
          <w:sz w:val="20"/>
          <w:szCs w:val="20"/>
        </w:rPr>
        <w:fldChar w:fldCharType="end"/>
      </w:r>
    </w:p>
    <w:sectPr w:rsidR="00FF5C83" w:rsidRPr="00D25F4E" w:rsidSect="007A1E2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E24"/>
    <w:rsid w:val="000C2200"/>
    <w:rsid w:val="00472C48"/>
    <w:rsid w:val="00656F08"/>
    <w:rsid w:val="007A1E24"/>
    <w:rsid w:val="00D25F4E"/>
    <w:rsid w:val="00E37119"/>
    <w:rsid w:val="00FF29FC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E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E24"/>
    <w:rPr>
      <w:color w:val="954F72"/>
      <w:u w:val="single"/>
    </w:rPr>
  </w:style>
  <w:style w:type="paragraph" w:customStyle="1" w:styleId="xl63">
    <w:name w:val="xl63"/>
    <w:basedOn w:val="Normal"/>
    <w:rsid w:val="007A1E2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A1E2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7A1E2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7A1E2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7A1E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7A1E24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7A1E24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E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E24"/>
    <w:rPr>
      <w:color w:val="954F72"/>
      <w:u w:val="single"/>
    </w:rPr>
  </w:style>
  <w:style w:type="paragraph" w:customStyle="1" w:styleId="xl63">
    <w:name w:val="xl63"/>
    <w:basedOn w:val="Normal"/>
    <w:rsid w:val="007A1E2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A1E2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7A1E2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7A1E2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7A1E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7A1E24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7A1E24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81</Words>
  <Characters>1813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y Ugo</dc:creator>
  <cp:lastModifiedBy>Sameeksha</cp:lastModifiedBy>
  <cp:revision>3</cp:revision>
  <dcterms:created xsi:type="dcterms:W3CDTF">2017-07-04T12:15:00Z</dcterms:created>
  <dcterms:modified xsi:type="dcterms:W3CDTF">2017-07-04T12:17:00Z</dcterms:modified>
</cp:coreProperties>
</file>